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C6A1F" w14:textId="3BDD5D1C" w:rsidR="000C5494" w:rsidRDefault="009F5DE2" w:rsidP="0087323B">
      <w:pPr>
        <w:spacing w:after="0" w:line="480" w:lineRule="auto"/>
        <w:ind w:left="-851" w:right="-834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890D5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47F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47F88" w:rsidRPr="00861E7F">
        <w:rPr>
          <w:rFonts w:ascii="Times New Roman" w:hAnsi="Times New Roman" w:cs="Times New Roman"/>
          <w:sz w:val="24"/>
          <w:szCs w:val="24"/>
          <w:lang w:val="en-US"/>
        </w:rPr>
        <w:t>Clinical characteristics of patients</w:t>
      </w:r>
      <w:r w:rsidR="00C47F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3A73">
        <w:rPr>
          <w:rFonts w:ascii="Times New Roman" w:hAnsi="Times New Roman" w:cs="Times New Roman"/>
          <w:sz w:val="24"/>
          <w:szCs w:val="24"/>
          <w:lang w:val="en-US"/>
        </w:rPr>
        <w:t>completely recovered from mild</w:t>
      </w:r>
      <w:r w:rsidR="003D4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7F88">
        <w:rPr>
          <w:rFonts w:ascii="Times New Roman" w:hAnsi="Times New Roman" w:cs="Times New Roman"/>
          <w:sz w:val="24"/>
          <w:szCs w:val="24"/>
          <w:lang w:val="en-US"/>
        </w:rPr>
        <w:t xml:space="preserve">COVID-19 </w:t>
      </w:r>
      <w:r w:rsidR="00127D4B">
        <w:rPr>
          <w:rFonts w:ascii="Times New Roman" w:hAnsi="Times New Roman" w:cs="Times New Roman"/>
          <w:sz w:val="24"/>
          <w:szCs w:val="24"/>
          <w:lang w:val="en-US"/>
        </w:rPr>
        <w:t>that were</w:t>
      </w:r>
      <w:r w:rsidR="00C47F88">
        <w:rPr>
          <w:rFonts w:ascii="Times New Roman" w:hAnsi="Times New Roman" w:cs="Times New Roman"/>
          <w:sz w:val="24"/>
          <w:szCs w:val="24"/>
          <w:lang w:val="en-US"/>
        </w:rPr>
        <w:t xml:space="preserve"> recruited at the Primary Healthcare Center </w:t>
      </w:r>
      <w:r w:rsidR="00C47F88" w:rsidRPr="00AC1068">
        <w:rPr>
          <w:rFonts w:ascii="Times New Roman" w:hAnsi="Times New Roman" w:cs="Times New Roman"/>
          <w:sz w:val="24"/>
          <w:szCs w:val="24"/>
          <w:lang w:val="en-US"/>
        </w:rPr>
        <w:t xml:space="preserve">Doctor Pedro </w:t>
      </w:r>
      <w:proofErr w:type="spellStart"/>
      <w:r w:rsidR="00C47F88">
        <w:rPr>
          <w:rFonts w:ascii="Times New Roman" w:hAnsi="Times New Roman" w:cs="Times New Roman"/>
          <w:sz w:val="24"/>
          <w:szCs w:val="24"/>
          <w:lang w:val="en-US"/>
        </w:rPr>
        <w:t>Laín</w:t>
      </w:r>
      <w:proofErr w:type="spellEnd"/>
      <w:r w:rsidR="00C47F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47F88">
        <w:rPr>
          <w:rFonts w:ascii="Times New Roman" w:hAnsi="Times New Roman" w:cs="Times New Roman"/>
          <w:sz w:val="24"/>
          <w:szCs w:val="24"/>
          <w:lang w:val="en-US"/>
        </w:rPr>
        <w:t>Entralgo</w:t>
      </w:r>
      <w:proofErr w:type="spellEnd"/>
      <w:r w:rsidR="00C47F8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47F88" w:rsidRPr="00AC1068">
        <w:rPr>
          <w:rFonts w:ascii="Times New Roman" w:hAnsi="Times New Roman" w:cs="Times New Roman"/>
          <w:sz w:val="24"/>
          <w:szCs w:val="24"/>
          <w:lang w:val="en-US"/>
        </w:rPr>
        <w:t>Madrid</w:t>
      </w:r>
      <w:r w:rsidR="00C47F88">
        <w:rPr>
          <w:rFonts w:ascii="Times New Roman" w:hAnsi="Times New Roman" w:cs="Times New Roman"/>
          <w:sz w:val="24"/>
          <w:szCs w:val="24"/>
          <w:lang w:val="en-US"/>
        </w:rPr>
        <w:t>, Spain)</w:t>
      </w:r>
      <w:r w:rsidR="00C47F88" w:rsidRPr="00861E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56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0"/>
        <w:gridCol w:w="630"/>
        <w:gridCol w:w="700"/>
        <w:gridCol w:w="1078"/>
        <w:gridCol w:w="896"/>
        <w:gridCol w:w="924"/>
        <w:gridCol w:w="867"/>
        <w:gridCol w:w="742"/>
        <w:gridCol w:w="588"/>
        <w:gridCol w:w="1120"/>
        <w:gridCol w:w="952"/>
        <w:gridCol w:w="1078"/>
        <w:gridCol w:w="821"/>
        <w:gridCol w:w="923"/>
        <w:gridCol w:w="873"/>
        <w:gridCol w:w="1064"/>
        <w:gridCol w:w="798"/>
        <w:gridCol w:w="826"/>
      </w:tblGrid>
      <w:tr w:rsidR="00770C8A" w:rsidRPr="00057F8C" w14:paraId="30564ACC" w14:textId="77777777" w:rsidTr="00770C8A">
        <w:trPr>
          <w:trHeight w:val="284"/>
          <w:tblHeader/>
          <w:jc w:val="center"/>
        </w:trPr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FE108" w14:textId="5C9124BA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's</w:t>
            </w:r>
            <w:proofErr w:type="spellEnd"/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8CB77" w14:textId="57EA52F1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(</w:t>
            </w: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s</w:t>
            </w:r>
            <w:proofErr w:type="spellEnd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CFA19" w14:textId="77777777" w:rsidR="00770C8A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der</w:t>
            </w:r>
            <w:proofErr w:type="spellEnd"/>
          </w:p>
          <w:p w14:paraId="21529316" w14:textId="0933477C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M/F)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CDD0A" w14:textId="77777777" w:rsidR="00770C8A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lood</w:t>
            </w:r>
            <w:proofErr w:type="spellEnd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  <w:p w14:paraId="77E17A65" w14:textId="3378B5BB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ABO, R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178DE" w14:textId="2E587C4F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ays from clinical onset to sample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6A002" w14:textId="7C2BC84B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s</w:t>
            </w:r>
            <w:proofErr w:type="spellEnd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with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VID-19 </w:t>
            </w: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551E1" w14:textId="3C585877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A7D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ARS-CoV-2 </w:t>
            </w:r>
            <w:proofErr w:type="spellStart"/>
            <w:r w:rsidRPr="00FA7D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qRT</w:t>
            </w:r>
            <w:proofErr w:type="spellEnd"/>
            <w:r w:rsidRPr="00FA7D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PCR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306D1" w14:textId="2446AF9D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A7D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ARS-CoV-2 </w:t>
            </w:r>
            <w:proofErr w:type="spellStart"/>
            <w:r w:rsidRPr="00FA7D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gGs</w:t>
            </w:r>
            <w:proofErr w:type="spellEnd"/>
          </w:p>
        </w:tc>
        <w:tc>
          <w:tcPr>
            <w:tcW w:w="904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F330D" w14:textId="036850ED" w:rsidR="00770C8A" w:rsidRPr="00127D4B" w:rsidRDefault="00770C8A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gns and s</w:t>
            </w:r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mptoms during acute COVID-19</w:t>
            </w:r>
          </w:p>
        </w:tc>
      </w:tr>
      <w:tr w:rsidR="00770C8A" w:rsidRPr="00127D4B" w14:paraId="3B8D5ED0" w14:textId="77777777" w:rsidTr="00B63CCC">
        <w:trPr>
          <w:trHeight w:val="567"/>
          <w:tblHeader/>
          <w:jc w:val="center"/>
        </w:trPr>
        <w:tc>
          <w:tcPr>
            <w:tcW w:w="770" w:type="dxa"/>
            <w:vMerge/>
            <w:shd w:val="clear" w:color="auto" w:fill="auto"/>
            <w:vAlign w:val="center"/>
          </w:tcPr>
          <w:p w14:paraId="79803C1D" w14:textId="25A8ECCC" w:rsidR="00770C8A" w:rsidRPr="00123900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vMerge/>
            <w:vAlign w:val="center"/>
          </w:tcPr>
          <w:p w14:paraId="478F13BB" w14:textId="060A65A6" w:rsidR="00770C8A" w:rsidRPr="00123900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vMerge/>
            <w:shd w:val="clear" w:color="auto" w:fill="auto"/>
            <w:vAlign w:val="center"/>
          </w:tcPr>
          <w:p w14:paraId="56F4B5B0" w14:textId="0727455F" w:rsidR="00770C8A" w:rsidRPr="00123900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  <w:shd w:val="clear" w:color="auto" w:fill="auto"/>
            <w:vAlign w:val="center"/>
          </w:tcPr>
          <w:p w14:paraId="04EB0917" w14:textId="55FF8C79" w:rsidR="00770C8A" w:rsidRPr="00123900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6" w:type="dxa"/>
            <w:vMerge/>
            <w:shd w:val="clear" w:color="auto" w:fill="auto"/>
            <w:vAlign w:val="center"/>
          </w:tcPr>
          <w:p w14:paraId="47C87D43" w14:textId="453571B8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24" w:type="dxa"/>
            <w:vMerge/>
            <w:shd w:val="clear" w:color="auto" w:fill="auto"/>
            <w:vAlign w:val="center"/>
          </w:tcPr>
          <w:p w14:paraId="717A5F3C" w14:textId="1666ADF2" w:rsidR="00770C8A" w:rsidRPr="00123900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7" w:type="dxa"/>
            <w:vMerge/>
            <w:shd w:val="clear" w:color="auto" w:fill="auto"/>
            <w:vAlign w:val="center"/>
          </w:tcPr>
          <w:p w14:paraId="7EA47036" w14:textId="3B29D889" w:rsidR="00770C8A" w:rsidRPr="00C4610A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71CBB8" w14:textId="547E5530" w:rsidR="00770C8A" w:rsidRPr="00C4610A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4520796" w14:textId="77777777" w:rsidR="00770C8A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ever</w:t>
            </w:r>
            <w:proofErr w:type="spellEnd"/>
          </w:p>
          <w:p w14:paraId="32AEDCF1" w14:textId="09F9F151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º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5EE748" w14:textId="46CBE078" w:rsidR="00770C8A" w:rsidRPr="00C4610A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461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ough and expectoration 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DBBE46" w14:textId="3C10BF26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mopt</w:t>
            </w:r>
            <w:r w:rsidR="001239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is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F6CDB" w14:textId="41E64611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ynophagi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FD6D7" w14:textId="27306ACE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yspnea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1C24F" w14:textId="333BA401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neumonia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882020" w14:textId="69F0AE0A" w:rsidR="00770C8A" w:rsidRPr="00C4610A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461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leuritic </w:t>
            </w:r>
            <w:r w:rsidR="00123900" w:rsidRPr="00C461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hest pain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4533C7" w14:textId="7945711D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juntivitis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1CE0566D" w14:textId="78115BB2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arrhea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65605442" w14:textId="4CF7A6BC" w:rsidR="00770C8A" w:rsidRPr="00127D4B" w:rsidRDefault="00770C8A" w:rsidP="00C4610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omiting</w:t>
            </w:r>
            <w:proofErr w:type="spellEnd"/>
          </w:p>
        </w:tc>
      </w:tr>
      <w:tr w:rsidR="009525F1" w:rsidRPr="00127D4B" w14:paraId="56130674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397B2E8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14:paraId="45B59AA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62FB0B2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3E7B521" w14:textId="7E1A7C3C" w:rsidR="009525F1" w:rsidRPr="00127D4B" w:rsidRDefault="00241E64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-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B1C844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00BC16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E087BC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681E4A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02CABB7" w14:textId="0F3ABC59" w:rsidR="009525F1" w:rsidRPr="00127D4B" w:rsidRDefault="00C4610A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CC439F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YES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EEF775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3C2259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A27E0C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6E7E9F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A08A71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28FEF3D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57DCB0A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4871F00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25054561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32EB60EA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14:paraId="0AF1C38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7E6052D" w14:textId="43D6CDD5" w:rsidR="009525F1" w:rsidRPr="00127D4B" w:rsidRDefault="00273A73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E617CF8" w14:textId="4E4D1238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D04060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E68A691" w14:textId="660EE14F" w:rsidR="009525F1" w:rsidRPr="00127D4B" w:rsidRDefault="00C4610A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FCAE8F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657E89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5824CFB" w14:textId="2743DE0E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D02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2D0238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5EF026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D3BEA8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EA14E5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D46720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292943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6C4D225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662ABF4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10F869F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20BB022C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5643534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vAlign w:val="center"/>
          </w:tcPr>
          <w:p w14:paraId="6FDDED9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FF04878" w14:textId="22A33202" w:rsidR="009525F1" w:rsidRPr="00127D4B" w:rsidRDefault="00273A73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018E741" w14:textId="69EEAC2C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66C834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BF50C6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2E92AC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619DA1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8D0BC75" w14:textId="36A2E5D3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D02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ADACA5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692475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4C7FB0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6F5D8E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08F6AA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8FAE30E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2BE562E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1A0F46EE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5720CF3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74316631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414F0F8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1112803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0DCD61E0" w14:textId="69C23118" w:rsidR="009525F1" w:rsidRPr="00127D4B" w:rsidRDefault="00273A73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B308214" w14:textId="47975075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EFAF97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D41B0B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C25057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34F8DD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E01EC6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AD780E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878884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3105F9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62FD0E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36D74A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921CD0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20C2E6D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701DF48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483A007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36401782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262A5B2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vAlign w:val="center"/>
          </w:tcPr>
          <w:p w14:paraId="41F738F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44502641" w14:textId="59E252AA" w:rsidR="009525F1" w:rsidRPr="00127D4B" w:rsidRDefault="00273A73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1D86800" w14:textId="13A74A7B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61AA06A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688E93B" w14:textId="1ECAC1D8" w:rsidR="009525F1" w:rsidRPr="00127D4B" w:rsidRDefault="00C4610A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D687DD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CB048E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1E93E0E" w14:textId="17E01A84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D02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BFE4FC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647D4C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CBA78F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8C0393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15F820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480CA71A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287378C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70EC16B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2C2F864E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01E528DA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53D2A06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vAlign w:val="center"/>
          </w:tcPr>
          <w:p w14:paraId="526088E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5C6FE412" w14:textId="5A8A21A4" w:rsidR="009525F1" w:rsidRPr="00127D4B" w:rsidRDefault="00273A73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B8D798E" w14:textId="0CB6630C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D7D0F7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1C6D14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35829A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841B0D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B2B3B5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491759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YES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B59FA8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5ECD57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9C75BD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01B97A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D94E8B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24B147B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4018318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7B302AC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7B829A6F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4F5CD4B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vAlign w:val="center"/>
          </w:tcPr>
          <w:p w14:paraId="3758453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5063772A" w14:textId="00398146" w:rsidR="009525F1" w:rsidRPr="00127D4B" w:rsidRDefault="00273A73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2DF6498" w14:textId="16AF74BE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F22E8F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95146F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E1B704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DAE4C3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2AFF68A" w14:textId="6462F7D1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02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391C3F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A174DD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B123F0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6087DD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ED108B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447F2E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473E582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3DC931B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6A84963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2562772C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5C6B7CD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22A179A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7C5004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BA9040E" w14:textId="7CA971A6" w:rsidR="009525F1" w:rsidRPr="00127D4B" w:rsidRDefault="00241E64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+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E0D598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12FDAE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3EE4B8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7D451E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7581A24" w14:textId="343C382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02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9EF822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46149BE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356D89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5C0C9AA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005554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7A63CF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5F7CDEF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5482756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2BDF022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3D4399EA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4D82A72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vAlign w:val="center"/>
          </w:tcPr>
          <w:p w14:paraId="28527628" w14:textId="09B0557A" w:rsidR="009525F1" w:rsidRPr="00127D4B" w:rsidRDefault="00C4610A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E8B95D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C00A450" w14:textId="5D82BE0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FAC5BEA" w14:textId="41B1C900" w:rsidR="009525F1" w:rsidRPr="00127D4B" w:rsidRDefault="00C4610A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24F0B7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D774D1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4D6218E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5D2447D" w14:textId="23AAD40C" w:rsidR="009525F1" w:rsidRPr="00127D4B" w:rsidRDefault="00C4610A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E9A4BA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054E9CA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4998CC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1BA701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86AA9E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F05A9D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17514E3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25313A0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6C8B763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06DC4729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65746FC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vAlign w:val="center"/>
          </w:tcPr>
          <w:p w14:paraId="3EF2552E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1BA9EA6" w14:textId="4533428A" w:rsidR="009525F1" w:rsidRPr="00127D4B" w:rsidRDefault="00273A73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F653773" w14:textId="34169351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90CF50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1217EA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D05072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4F0B41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138D9E6" w14:textId="747427F8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D02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D0C31B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YES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7DBCEF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6A0786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53805F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149F34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D06D21E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09B7B54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67B0FE8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0C21C70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2D6CF040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4BA2A28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vAlign w:val="center"/>
          </w:tcPr>
          <w:p w14:paraId="3942A69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4CFE68AA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7023239" w14:textId="6500371B" w:rsidR="009525F1" w:rsidRPr="00127D4B" w:rsidRDefault="00C4610A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A4DA73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01417F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DE8EAD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B85770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A34CB7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66E98C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BE7F09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C04E88E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35A6F6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F7141E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6FAE3B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31FE82F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0BF2893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7286836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1939C5FD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4749804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vAlign w:val="center"/>
          </w:tcPr>
          <w:p w14:paraId="69CAB9A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141D6D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5DB203C" w14:textId="74DE6601" w:rsidR="009525F1" w:rsidRPr="00127D4B" w:rsidRDefault="00C4610A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27097DA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47E825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645B8FC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7A7EAB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FE50A88" w14:textId="36BC1FAB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02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0D1F44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194040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66A828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F1DC7D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4892ED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DD5F75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547EC8A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1EE3A44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1E21FED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37F016B0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586D2C8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vAlign w:val="center"/>
          </w:tcPr>
          <w:p w14:paraId="6F5180DE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4C9B85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9B1A676" w14:textId="645B68FF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F4BFA4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0CE120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C953C0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42DA57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631135A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3C0571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4D9B65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F350F2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1934C6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AE78B6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0FDAA7F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52694F4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2D13D76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6D3C28A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42C15792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10A3223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vAlign w:val="center"/>
          </w:tcPr>
          <w:p w14:paraId="5D63C43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576B229C" w14:textId="5A8C83EB" w:rsidR="009525F1" w:rsidRPr="00127D4B" w:rsidRDefault="00273A73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41B9017" w14:textId="733933BA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0739EE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EA3772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01FFE5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66D5F9E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CFA0E97" w14:textId="2B2C2161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02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00E5EB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254849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F6FADA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A6507C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0E834A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739094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52264A2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21F8889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569C3C4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1110CDE0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0E49457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vAlign w:val="center"/>
          </w:tcPr>
          <w:p w14:paraId="2BFAE6B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5372817A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ADE1496" w14:textId="3A890925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4C8B49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2C475CD" w14:textId="6D65D3DB" w:rsidR="009525F1" w:rsidRPr="00127D4B" w:rsidRDefault="00C4610A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45E7D96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A8BB9B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D602036" w14:textId="196AC279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02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BC067B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F57EF3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B80BDA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4F7F9F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83C89B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257AF76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797336A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5403F8D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376DF9B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713CA181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4CB6C44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vAlign w:val="center"/>
          </w:tcPr>
          <w:p w14:paraId="1A955AB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6EC721A2" w14:textId="5BADBBC4" w:rsidR="009525F1" w:rsidRPr="00127D4B" w:rsidRDefault="00273A73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862324B" w14:textId="48D31581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A305D8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C82098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33B4139A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E60BE1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068FBE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693AED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AA67E1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0400B6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401459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FD81C1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70BA241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3008B8F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59ABBCCE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2C77211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9525F1" w:rsidRPr="00127D4B" w14:paraId="60D6161C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3E0CB64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vAlign w:val="center"/>
          </w:tcPr>
          <w:p w14:paraId="08B937D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449F93C9" w14:textId="33092F89" w:rsidR="009525F1" w:rsidRPr="00127D4B" w:rsidRDefault="00273A73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8F562B5" w14:textId="02E4CAA3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8D887AE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5D9F47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583E29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F990D5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DA13233" w14:textId="0DBBBE56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D02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C0F8A7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B40036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1D01A6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790D47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A3432F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1F944E7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1792835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6AC6951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5F51D14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108ED743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101B2C6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vAlign w:val="center"/>
          </w:tcPr>
          <w:p w14:paraId="7D834B6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0F07C0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4D392BB" w14:textId="44471CC4" w:rsidR="009525F1" w:rsidRPr="00127D4B" w:rsidRDefault="00C4610A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3B0D68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22263D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7C5CF96E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5D9F85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619B484" w14:textId="64327E5A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D02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32F16A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084D15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25F09AA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302853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2BC78C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3371305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18579A13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73BE8E0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705BE5E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6164D6C1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52E4D5D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vAlign w:val="center"/>
          </w:tcPr>
          <w:p w14:paraId="2FEBA0C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D838A5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A5F3792" w14:textId="5CFDCAEF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1E3C19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985B63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9ACFEA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CB1305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49963BB" w14:textId="53EA655E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02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B93F83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6A541E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CDED79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C00D7E6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76786E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69AFC2A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16CB8658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18ED933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6D3690FB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9525F1" w:rsidRPr="00127D4B" w14:paraId="7C3F0C93" w14:textId="77777777" w:rsidTr="00B63CCC">
        <w:trPr>
          <w:trHeight w:val="194"/>
          <w:jc w:val="center"/>
        </w:trPr>
        <w:tc>
          <w:tcPr>
            <w:tcW w:w="770" w:type="dxa"/>
            <w:shd w:val="clear" w:color="auto" w:fill="auto"/>
            <w:noWrap/>
            <w:vAlign w:val="center"/>
          </w:tcPr>
          <w:p w14:paraId="748FA7C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vAlign w:val="center"/>
          </w:tcPr>
          <w:p w14:paraId="4623FB7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6D740330" w14:textId="027172BD" w:rsidR="009525F1" w:rsidRPr="00127D4B" w:rsidRDefault="00273A73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6AB304A" w14:textId="6DD767D1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241E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068576E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DEEFAE9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541CC8A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F4BCE25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A3042D9" w14:textId="400F92F3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029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8815DC4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/NO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5F7075C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0E2487D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403A4C0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AD41C37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14:paraId="564B2D5F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1D1889B1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516703F2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780F410A" w14:textId="77777777" w:rsidR="009525F1" w:rsidRPr="00127D4B" w:rsidRDefault="009525F1" w:rsidP="00127D4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7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56D8895A" w14:textId="77777777" w:rsidR="00C4610A" w:rsidRDefault="00C4610A" w:rsidP="00C4610A">
      <w:pPr>
        <w:spacing w:after="0"/>
        <w:ind w:left="-799" w:right="-805"/>
        <w:jc w:val="both"/>
        <w:rPr>
          <w:rFonts w:ascii="Times New Roman" w:hAnsi="Times New Roman" w:cs="Times New Roman"/>
          <w:sz w:val="16"/>
          <w:szCs w:val="16"/>
        </w:rPr>
      </w:pPr>
    </w:p>
    <w:p w14:paraId="6F31B36E" w14:textId="77D23023" w:rsidR="00F83E06" w:rsidRPr="003D052F" w:rsidRDefault="003D052F" w:rsidP="003D052F">
      <w:pPr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 w:rsidRPr="003D052F">
        <w:rPr>
          <w:rFonts w:ascii="Times New Roman" w:hAnsi="Times New Roman" w:cs="Times New Roman"/>
          <w:sz w:val="16"/>
          <w:szCs w:val="16"/>
          <w:lang w:val="en-US"/>
        </w:rPr>
        <w:t>M: male; F: female; UN: Unknown.</w:t>
      </w:r>
      <w:r w:rsidR="00F83E06" w:rsidRPr="003D052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0BD6EA2" w14:textId="21C2EEF9" w:rsidR="00F83E06" w:rsidRPr="000D2FA5" w:rsidRDefault="00F83E06" w:rsidP="00F83E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1523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5239D" w:rsidRPr="000D2FA5">
        <w:rPr>
          <w:rFonts w:ascii="Times New Roman" w:hAnsi="Times New Roman" w:cs="Times New Roman"/>
          <w:sz w:val="24"/>
          <w:szCs w:val="24"/>
          <w:lang w:val="en-US"/>
        </w:rPr>
        <w:t>(continuation)</w:t>
      </w:r>
      <w:r w:rsidRPr="000D2FA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E568F4A" w14:textId="77777777" w:rsidR="000D2FA5" w:rsidRDefault="000D2FA5" w:rsidP="00F83E0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0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709"/>
        <w:gridCol w:w="850"/>
        <w:gridCol w:w="851"/>
        <w:gridCol w:w="850"/>
        <w:gridCol w:w="709"/>
        <w:gridCol w:w="850"/>
        <w:gridCol w:w="769"/>
        <w:gridCol w:w="686"/>
        <w:gridCol w:w="770"/>
        <w:gridCol w:w="1036"/>
        <w:gridCol w:w="462"/>
        <w:gridCol w:w="462"/>
        <w:gridCol w:w="490"/>
        <w:gridCol w:w="700"/>
        <w:gridCol w:w="503"/>
        <w:gridCol w:w="476"/>
        <w:gridCol w:w="448"/>
        <w:gridCol w:w="714"/>
        <w:gridCol w:w="1840"/>
      </w:tblGrid>
      <w:tr w:rsidR="00BB5477" w:rsidRPr="00BB5477" w14:paraId="12659682" w14:textId="77777777" w:rsidTr="00123900">
        <w:trPr>
          <w:trHeight w:val="247"/>
          <w:tblHeader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DA75E4" w14:textId="36D2BD2A" w:rsidR="00BB5477" w:rsidRPr="00BB5477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's</w:t>
            </w:r>
            <w:proofErr w:type="spellEnd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7044" w:type="dxa"/>
            <w:gridSpan w:val="9"/>
            <w:tcBorders>
              <w:top w:val="single" w:sz="4" w:space="0" w:color="auto"/>
            </w:tcBorders>
            <w:vAlign w:val="center"/>
          </w:tcPr>
          <w:p w14:paraId="21DA1759" w14:textId="2E7B6D8C" w:rsidR="00BB5477" w:rsidRPr="00BB5477" w:rsidRDefault="00BB5477" w:rsidP="000D2FA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gns and s</w:t>
            </w:r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mptoms during acute COVID-19</w:t>
            </w:r>
          </w:p>
        </w:tc>
        <w:tc>
          <w:tcPr>
            <w:tcW w:w="1036" w:type="dxa"/>
            <w:vMerge w:val="restart"/>
            <w:shd w:val="clear" w:color="auto" w:fill="auto"/>
            <w:vAlign w:val="center"/>
          </w:tcPr>
          <w:p w14:paraId="46BE6E2C" w14:textId="140862D7" w:rsidR="00BB5477" w:rsidRPr="00BB5477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VID-19 </w:t>
            </w:r>
            <w:proofErr w:type="spellStart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6095" w:type="dxa"/>
            <w:gridSpan w:val="9"/>
            <w:shd w:val="clear" w:color="auto" w:fill="auto"/>
            <w:vAlign w:val="center"/>
          </w:tcPr>
          <w:p w14:paraId="4E684D2D" w14:textId="313B9BB4" w:rsidR="00BB5477" w:rsidRPr="00BB5477" w:rsidRDefault="00BB5477" w:rsidP="000D2FA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morbidities</w:t>
            </w:r>
          </w:p>
        </w:tc>
      </w:tr>
      <w:tr w:rsidR="00BB5477" w:rsidRPr="00C62029" w14:paraId="4E377471" w14:textId="77777777" w:rsidTr="008C59E2">
        <w:trPr>
          <w:trHeight w:val="567"/>
          <w:tblHeader/>
          <w:jc w:val="center"/>
        </w:trPr>
        <w:tc>
          <w:tcPr>
            <w:tcW w:w="846" w:type="dxa"/>
            <w:vMerge/>
            <w:shd w:val="clear" w:color="auto" w:fill="auto"/>
            <w:vAlign w:val="center"/>
          </w:tcPr>
          <w:p w14:paraId="59FCE166" w14:textId="107A170B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55FE36A" w14:textId="4590E859" w:rsidR="00BB5477" w:rsidRPr="00C62029" w:rsidRDefault="002B534B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  <w:r w:rsidR="00BB5477"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ais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43FC9" w14:textId="09B40E56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tharg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2FD989" w14:textId="5B96AB38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grain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93C9A" w14:textId="3E33631A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rthalgi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56C600" w14:textId="546DBB8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yalgi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6B09C" w14:textId="10C01724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thenia</w:t>
            </w:r>
            <w:proofErr w:type="spellEnd"/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23CDE" w14:textId="3444858A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osmia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845F593" w14:textId="43C3C138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usia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EEAFBF2" w14:textId="422BBB11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ic</w:t>
            </w:r>
            <w:r w:rsidR="001239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</w:t>
            </w:r>
            <w:proofErr w:type="spellEnd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juries</w:t>
            </w:r>
          </w:p>
        </w:tc>
        <w:tc>
          <w:tcPr>
            <w:tcW w:w="1036" w:type="dxa"/>
            <w:vMerge/>
            <w:shd w:val="clear" w:color="auto" w:fill="auto"/>
            <w:vAlign w:val="center"/>
          </w:tcPr>
          <w:p w14:paraId="67D029D6" w14:textId="658E02A5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shd w:val="clear" w:color="auto" w:fill="auto"/>
            <w:vAlign w:val="center"/>
          </w:tcPr>
          <w:p w14:paraId="37E1D60D" w14:textId="163EB030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M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6DDD8C5C" w14:textId="7DF9F102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L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75E84E1" w14:textId="7DE4BFB5" w:rsidR="00BB5477" w:rsidRPr="00C62029" w:rsidRDefault="00F81409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HT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01C9577" w14:textId="26E897AD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thma</w:t>
            </w:r>
            <w:proofErr w:type="spellEnd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  <w:proofErr w:type="spellEnd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OPD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39EB505" w14:textId="440F902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VD</w:t>
            </w:r>
          </w:p>
        </w:tc>
        <w:tc>
          <w:tcPr>
            <w:tcW w:w="476" w:type="dxa"/>
            <w:vAlign w:val="center"/>
          </w:tcPr>
          <w:p w14:paraId="0A9362E7" w14:textId="241A0CE0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TE</w:t>
            </w:r>
          </w:p>
        </w:tc>
        <w:tc>
          <w:tcPr>
            <w:tcW w:w="448" w:type="dxa"/>
            <w:vAlign w:val="center"/>
          </w:tcPr>
          <w:p w14:paraId="5345E27A" w14:textId="166CA5A6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T</w:t>
            </w:r>
          </w:p>
        </w:tc>
        <w:tc>
          <w:tcPr>
            <w:tcW w:w="714" w:type="dxa"/>
            <w:vAlign w:val="center"/>
          </w:tcPr>
          <w:p w14:paraId="37CCAC6A" w14:textId="77777777" w:rsidR="001C5B6A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to</w:t>
            </w:r>
          </w:p>
          <w:p w14:paraId="3B0E42C1" w14:textId="06EFC7B2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mune</w:t>
            </w:r>
            <w:proofErr w:type="spellEnd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840" w:type="dxa"/>
            <w:vAlign w:val="center"/>
          </w:tcPr>
          <w:p w14:paraId="2D23B730" w14:textId="2334843A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urrent</w:t>
            </w:r>
            <w:proofErr w:type="spellEnd"/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1C5B6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C620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atment</w:t>
            </w:r>
            <w:proofErr w:type="spellEnd"/>
          </w:p>
        </w:tc>
      </w:tr>
      <w:tr w:rsidR="00BB5477" w:rsidRPr="00C62029" w14:paraId="20857E69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5E4BC6E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1C1B59C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50CFE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45E21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FF2CC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6680E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6BDBE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3DDF4F4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AF06ED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4DA16F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DAFACD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Q, AZM, AMC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4785926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6A4EA0B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57916E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17158A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24625D8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6CABB94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12EF7E1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08C5BD5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24FD3275" w14:textId="55B91AB3" w:rsidR="00BB5477" w:rsidRPr="00C62029" w:rsidRDefault="00057F8C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formin</w:t>
            </w:r>
            <w:proofErr w:type="spellEnd"/>
            <w:r w:rsidR="00361AA3"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msulos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orvastatin</w:t>
            </w:r>
            <w:proofErr w:type="spellEnd"/>
          </w:p>
        </w:tc>
      </w:tr>
      <w:tr w:rsidR="00BB5477" w:rsidRPr="00C62029" w14:paraId="2B3C202A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3C4F35B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45CBC64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83739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F6CFE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92E5E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89A01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D034E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4F8B518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2EC34B0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5226B7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480995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Q, AZM, AMC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3488009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608B741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0F1DBB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986E64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073C1F3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28870F8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606C440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347A960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5DDABAC6" w14:textId="472607EA" w:rsidR="00BB5477" w:rsidRPr="00C62029" w:rsidRDefault="00057F8C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57F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tript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diazepam</w:t>
            </w:r>
          </w:p>
        </w:tc>
      </w:tr>
      <w:tr w:rsidR="00BB5477" w:rsidRPr="00C62029" w14:paraId="137655C9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3CAAA3C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7958FB4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ADB12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7232D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15E7E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6E7BC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8F92F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1A0578A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5EF35D1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947FA5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95B255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M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8B500C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32EBC1A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97060E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0742843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1DD6127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388EF75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5FB44AA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229FE3E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6AF6A720" w14:textId="45566FD3" w:rsidR="00BB5477" w:rsidRPr="00C62029" w:rsidRDefault="00057F8C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  <w:r w:rsidRPr="00057F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tioxetine</w:t>
            </w:r>
            <w:proofErr w:type="spellEnd"/>
          </w:p>
        </w:tc>
      </w:tr>
      <w:tr w:rsidR="00BB5477" w:rsidRPr="00C62029" w14:paraId="72B9D200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3DC5CDD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6877B34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25D81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E03C7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7C144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2264B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7ED5E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27E046A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6203185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BC9606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7841BF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232D18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029D750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DA025F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3DEA34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7F2A73B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1AA72C8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1A63C4C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0080032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4A066768" w14:textId="1E86DEEA" w:rsidR="00BB5477" w:rsidRPr="00C62029" w:rsidRDefault="00361AA3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B5477" w:rsidRPr="00C62029" w14:paraId="4BA327E3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5DBA51C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4FDFD18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74FAA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C0F31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3AC76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013CB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82570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125068C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1D0629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2636C4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B3E0B2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763EC0D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6077F01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443487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543F3B4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18D28C1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6054C15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2E89296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5F061A4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0829EE2F" w14:textId="3E7E672B" w:rsidR="00BB5477" w:rsidRPr="00C62029" w:rsidRDefault="00361AA3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B5477" w:rsidRPr="00C62029" w14:paraId="11AA3716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4D3E0CC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607C010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41781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A8C37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5EFC5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03DFE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B1D7F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76B7154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68B7B92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B47EDB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417703F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0DE09C1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7CD1B58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42E410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4D8197E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7FADB4D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45FF64D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71CD342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685662A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55149523" w14:textId="08D1F275" w:rsidR="00BB5477" w:rsidRPr="00C62029" w:rsidRDefault="00361AA3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B5477" w:rsidRPr="00C62029" w14:paraId="5EFB1711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4A0FF28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center"/>
          </w:tcPr>
          <w:p w14:paraId="60D7ECF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AAF4A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79AA7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8CE58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4F421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A74D7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2953914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5F9B38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7690E3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454564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6280033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6408522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E45C2E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4553962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32B4156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41A61C4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1C98E14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300683A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04F5A657" w14:textId="6F7EBCAD" w:rsidR="00BB5477" w:rsidRPr="00C62029" w:rsidRDefault="00361AA3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B5477" w:rsidRPr="00C62029" w14:paraId="69FA508F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61B0E19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59CBEFD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BDFB7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6468E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18748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3C25E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860EB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1DEF647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3EED95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D15A95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430E3F4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149F5EF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410A019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7EBE6F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008FEF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2429B35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6ED16B8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7316842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4" w:type="dxa"/>
            <w:vAlign w:val="center"/>
          </w:tcPr>
          <w:p w14:paraId="41D9179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406B286A" w14:textId="1D610879" w:rsidR="00BB5477" w:rsidRPr="00C62029" w:rsidRDefault="00361AA3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B5477" w:rsidRPr="00C62029" w14:paraId="419F1C31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42F166E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center"/>
          </w:tcPr>
          <w:p w14:paraId="420657E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682A6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2F0B8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D9312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3F5E1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0A5A2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4B32297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5E6CBDC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CB93A1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8F619B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4452C0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7CB75C1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153C94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65C646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4184C08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1CDBA1B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30D8923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7F6D6D6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240A7E61" w14:textId="38A97318" w:rsidR="00BB5477" w:rsidRPr="00C62029" w:rsidRDefault="00361AA3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B5477" w:rsidRPr="00C62029" w14:paraId="68CFD95C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10094C2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4FBC6C6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96C61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3B308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C2B89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3130A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23894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535614C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2867E1A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44952F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C015CA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5B4D052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34CAAA5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5DF4AB6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0E60A7A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2D0C503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4C6F123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5C19E06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4" w:type="dxa"/>
            <w:vAlign w:val="center"/>
          </w:tcPr>
          <w:p w14:paraId="67C3B4C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59FA0CF4" w14:textId="46082877" w:rsidR="00BB5477" w:rsidRPr="00C62029" w:rsidRDefault="00361AA3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B5477" w:rsidRPr="00C62029" w14:paraId="24164B44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08D28DC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10956EE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CC271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04D71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BCE54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B5812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29A31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096394D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C518E8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FD611D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0277001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2A4AE81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16B6989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609C33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6F92B1F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69C2A90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6BDC1A7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75F0DAD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340760C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1A17F4C8" w14:textId="5C7D8674" w:rsidR="00BB5477" w:rsidRPr="00C62029" w:rsidRDefault="00361AA3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B5477" w:rsidRPr="00C62029" w14:paraId="0E4A5E31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0652226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14:paraId="17FFAEA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DCFF1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32B97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021F9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81B18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84563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3DEB80F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EBEBA6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600D56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906E8A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0917C5D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700D1F3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27392F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66D8FB1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2D25B5D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1ABEB99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21E2118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78C7025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05B1BA72" w14:textId="3671D399" w:rsidR="00BB5477" w:rsidRPr="00C62029" w:rsidRDefault="00361AA3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B5477" w:rsidRPr="00C62029" w14:paraId="629F06D6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560C28C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center"/>
          </w:tcPr>
          <w:p w14:paraId="2B86711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ACEAF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BF431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7D09F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F42F5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C7B6B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0CB9CCE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EF73AE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D9C4A9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FE79C4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2362A2C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1A0AE66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2F352BB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5DC18A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07AB79F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5872DFC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49FEE5F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52C8784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6FBA8C23" w14:textId="7A7E85E8" w:rsidR="00BB5477" w:rsidRPr="00C62029" w:rsidRDefault="00361AA3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B5477" w:rsidRPr="00057F8C" w14:paraId="372DF29B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09D61DC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vAlign w:val="center"/>
          </w:tcPr>
          <w:p w14:paraId="7641338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63CDB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D8AEF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BC20E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461C9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C3F0A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53F3ECB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FCC1AB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429C53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17F5D38" w14:textId="618B0D6E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Q,</w:t>
            </w:r>
            <w:r w:rsidR="00F81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M, LMWH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7E27F47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5DD9C81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6DD7B1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9C8C4D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2633C2D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6" w:type="dxa"/>
            <w:vAlign w:val="center"/>
          </w:tcPr>
          <w:p w14:paraId="2AC5C8F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00BC251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4CE7D06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, APS</w:t>
            </w:r>
          </w:p>
        </w:tc>
        <w:tc>
          <w:tcPr>
            <w:tcW w:w="1840" w:type="dxa"/>
            <w:vAlign w:val="center"/>
          </w:tcPr>
          <w:p w14:paraId="7431D7BA" w14:textId="61C895E5" w:rsidR="00BB5477" w:rsidRPr="00057F8C" w:rsidRDefault="00057F8C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7F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Pr="00057F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tylsalicylic acid</w:t>
            </w:r>
            <w:r w:rsidRPr="00057F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HCQ, enalapril, belimumab, escitalopra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prednisone</w:t>
            </w:r>
          </w:p>
        </w:tc>
      </w:tr>
      <w:tr w:rsidR="00BB5477" w:rsidRPr="00C62029" w14:paraId="40943EEF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78C0FDD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vAlign w:val="center"/>
          </w:tcPr>
          <w:p w14:paraId="1ED749F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3E7F4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A6614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EE8C0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7EBAF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D7681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5DC092A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FC6937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013252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98601F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Q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6507548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65427E0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2EAD61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46235B7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55789F6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0F88DF1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10E3E5B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11F0DF0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60A8A379" w14:textId="46D497BC" w:rsidR="00BB5477" w:rsidRPr="00C62029" w:rsidRDefault="00361AA3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B5477" w:rsidRPr="00C62029" w14:paraId="4326AF6B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123F38D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vAlign w:val="center"/>
          </w:tcPr>
          <w:p w14:paraId="1E740D5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305A6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0A250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3B22B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AF573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B0B9A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5DD041F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197FA76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144F76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DD2EE1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000609B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02AF348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167FF03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452F8A8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4BE219D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6" w:type="dxa"/>
            <w:vAlign w:val="center"/>
          </w:tcPr>
          <w:p w14:paraId="3C05B7E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426CE33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6656C8E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2A66C1D4" w14:textId="233A7E6B" w:rsidR="00BB5477" w:rsidRPr="00C62029" w:rsidRDefault="00057F8C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057F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oxetine</w:t>
            </w:r>
            <w:proofErr w:type="spellEnd"/>
          </w:p>
        </w:tc>
      </w:tr>
      <w:tr w:rsidR="00BB5477" w:rsidRPr="00C62029" w14:paraId="43F19F7A" w14:textId="77777777" w:rsidTr="008C59E2">
        <w:trPr>
          <w:trHeight w:val="14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3E2467B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14:paraId="15AB10F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B6FD3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1D223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B7504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8FB6F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6C0A2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5FCDAEB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0B48B3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94CBDC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0185EC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71F8743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6390763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8141A6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6450BD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51E4736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442BFBB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6664E91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484EB4A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0E754556" w14:textId="3F17786B" w:rsidR="00BB5477" w:rsidRPr="00C62029" w:rsidRDefault="00361AA3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B5477" w:rsidRPr="00C62029" w14:paraId="1F0F74E2" w14:textId="77777777" w:rsidTr="008C59E2">
        <w:trPr>
          <w:trHeight w:val="25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277FDDB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vAlign w:val="center"/>
          </w:tcPr>
          <w:p w14:paraId="6F6A945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CACBE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FCB97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645A6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EC2C0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610A5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3AD7701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5F5230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84DFEF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433A21F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2835E65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36D2306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897E45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61FC04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7B2092D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2BAD8E7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3C3FD8D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786E162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3255C265" w14:textId="1F162027" w:rsidR="00BB5477" w:rsidRPr="00C62029" w:rsidRDefault="00361AA3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="00057F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vas</w:t>
            </w: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in</w:t>
            </w:r>
            <w:proofErr w:type="spellEnd"/>
          </w:p>
        </w:tc>
      </w:tr>
      <w:tr w:rsidR="00BB5477" w:rsidRPr="00C62029" w14:paraId="51A6476A" w14:textId="77777777" w:rsidTr="008C59E2">
        <w:trPr>
          <w:trHeight w:val="25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2F03D3E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vAlign w:val="center"/>
          </w:tcPr>
          <w:p w14:paraId="40E5EC1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9DE7CB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D2499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5ED0F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83982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70024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1813506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80062A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1D45A7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4AA0100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7993B33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324FFBB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417832C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B410F4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49F4E559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530F622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103504F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5D0CB4F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4B889418" w14:textId="2A0BBED0" w:rsidR="00BB5477" w:rsidRPr="00C62029" w:rsidRDefault="00361AA3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B5477" w:rsidRPr="00C62029" w14:paraId="16349B9D" w14:textId="77777777" w:rsidTr="008C59E2">
        <w:trPr>
          <w:trHeight w:val="252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730EA08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vAlign w:val="center"/>
          </w:tcPr>
          <w:p w14:paraId="1331078E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FB822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BD6C35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ED1D1F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830F7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F45272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14:paraId="370BA493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54B567F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E62D41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406F29E8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noWrap/>
            <w:vAlign w:val="center"/>
          </w:tcPr>
          <w:p w14:paraId="03A781ED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4C301001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AE2C4F6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18AAFFF7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732A5E1A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76" w:type="dxa"/>
            <w:vAlign w:val="center"/>
          </w:tcPr>
          <w:p w14:paraId="3B68EE3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438703F4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dxa"/>
            <w:vAlign w:val="center"/>
          </w:tcPr>
          <w:p w14:paraId="2DAF70EC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0" w:type="dxa"/>
            <w:vAlign w:val="center"/>
          </w:tcPr>
          <w:p w14:paraId="3E8BD9F0" w14:textId="77777777" w:rsidR="00BB5477" w:rsidRPr="00C62029" w:rsidRDefault="00BB5477" w:rsidP="00BB547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7B429E30" w14:textId="77777777" w:rsidR="0015239D" w:rsidRDefault="0015239D" w:rsidP="00F81409">
      <w:pPr>
        <w:spacing w:after="0"/>
        <w:ind w:left="-284"/>
        <w:rPr>
          <w:rFonts w:ascii="Times New Roman" w:hAnsi="Times New Roman" w:cs="Times New Roman"/>
          <w:sz w:val="16"/>
          <w:szCs w:val="16"/>
        </w:rPr>
      </w:pPr>
    </w:p>
    <w:p w14:paraId="45BB9491" w14:textId="1495CD42" w:rsidR="00C47F88" w:rsidRPr="00890D57" w:rsidRDefault="00F81409" w:rsidP="00F81409">
      <w:pPr>
        <w:ind w:left="-518" w:right="-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AHT</w:t>
      </w:r>
      <w:r w:rsidR="006036CF">
        <w:rPr>
          <w:rFonts w:ascii="Times New Roman" w:hAnsi="Times New Roman" w:cs="Times New Roman"/>
          <w:sz w:val="16"/>
          <w:szCs w:val="16"/>
        </w:rPr>
        <w:t>,</w:t>
      </w:r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r w:rsidR="006036CF">
        <w:rPr>
          <w:rFonts w:ascii="Times New Roman" w:hAnsi="Times New Roman" w:cs="Times New Roman"/>
          <w:sz w:val="16"/>
          <w:szCs w:val="16"/>
        </w:rPr>
        <w:t xml:space="preserve">Arterial 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Hypertension</w:t>
      </w:r>
      <w:proofErr w:type="spellEnd"/>
      <w:r w:rsidR="006036CF" w:rsidRPr="00437F98">
        <w:rPr>
          <w:rFonts w:ascii="Times New Roman" w:hAnsi="Times New Roman" w:cs="Times New Roman"/>
          <w:sz w:val="16"/>
          <w:szCs w:val="16"/>
        </w:rPr>
        <w:t xml:space="preserve">; </w:t>
      </w:r>
      <w:r w:rsidRPr="00437F98">
        <w:rPr>
          <w:rFonts w:ascii="Times New Roman" w:hAnsi="Times New Roman" w:cs="Times New Roman"/>
          <w:sz w:val="16"/>
          <w:szCs w:val="16"/>
        </w:rPr>
        <w:t>AMC</w:t>
      </w:r>
      <w:r w:rsidR="006036CF">
        <w:rPr>
          <w:rFonts w:ascii="Times New Roman" w:hAnsi="Times New Roman" w:cs="Times New Roman"/>
          <w:sz w:val="16"/>
          <w:szCs w:val="16"/>
        </w:rPr>
        <w:t>,</w:t>
      </w:r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Amoxicillin</w:t>
      </w:r>
      <w:proofErr w:type="spellEnd"/>
      <w:r w:rsidR="006036CF" w:rsidRPr="00437F98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Clavulanate</w:t>
      </w:r>
      <w:proofErr w:type="spellEnd"/>
      <w:r w:rsidR="006036CF" w:rsidRPr="00437F98">
        <w:rPr>
          <w:rFonts w:ascii="Times New Roman" w:hAnsi="Times New Roman" w:cs="Times New Roman"/>
          <w:sz w:val="16"/>
          <w:szCs w:val="16"/>
        </w:rPr>
        <w:t xml:space="preserve"> APS</w:t>
      </w:r>
      <w:r w:rsidR="006036CF">
        <w:rPr>
          <w:rFonts w:ascii="Times New Roman" w:hAnsi="Times New Roman" w:cs="Times New Roman"/>
          <w:sz w:val="16"/>
          <w:szCs w:val="16"/>
        </w:rPr>
        <w:t>,</w:t>
      </w:r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Antiphospholipid</w:t>
      </w:r>
      <w:proofErr w:type="spellEnd"/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Syndrome</w:t>
      </w:r>
      <w:proofErr w:type="spellEnd"/>
      <w:r w:rsidR="006036CF" w:rsidRPr="00437F98">
        <w:rPr>
          <w:rFonts w:ascii="Times New Roman" w:hAnsi="Times New Roman" w:cs="Times New Roman"/>
          <w:sz w:val="16"/>
          <w:szCs w:val="16"/>
        </w:rPr>
        <w:t xml:space="preserve">; </w:t>
      </w:r>
      <w:r w:rsidRPr="00437F98">
        <w:rPr>
          <w:rFonts w:ascii="Times New Roman" w:hAnsi="Times New Roman" w:cs="Times New Roman"/>
          <w:sz w:val="16"/>
          <w:szCs w:val="16"/>
        </w:rPr>
        <w:t>AZM</w:t>
      </w:r>
      <w:r w:rsidR="006036CF">
        <w:rPr>
          <w:rFonts w:ascii="Times New Roman" w:hAnsi="Times New Roman" w:cs="Times New Roman"/>
          <w:sz w:val="16"/>
          <w:szCs w:val="16"/>
        </w:rPr>
        <w:t>,</w:t>
      </w:r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Azithromycin</w:t>
      </w:r>
      <w:proofErr w:type="spellEnd"/>
      <w:r w:rsidR="006036CF" w:rsidRPr="00437F98">
        <w:rPr>
          <w:rFonts w:ascii="Times New Roman" w:hAnsi="Times New Roman" w:cs="Times New Roman"/>
          <w:sz w:val="16"/>
          <w:szCs w:val="16"/>
        </w:rPr>
        <w:t xml:space="preserve">; </w:t>
      </w:r>
      <w:proofErr w:type="gramStart"/>
      <w:r w:rsidR="006036CF">
        <w:rPr>
          <w:rFonts w:ascii="Times New Roman" w:hAnsi="Times New Roman" w:cs="Times New Roman"/>
          <w:sz w:val="16"/>
          <w:szCs w:val="16"/>
        </w:rPr>
        <w:t xml:space="preserve">COPD, </w:t>
      </w:r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036CF" w:rsidRPr="0015239D">
        <w:rPr>
          <w:rFonts w:ascii="Times New Roman" w:hAnsi="Times New Roman" w:cs="Times New Roman"/>
          <w:sz w:val="16"/>
          <w:szCs w:val="16"/>
        </w:rPr>
        <w:t>Chronic</w:t>
      </w:r>
      <w:proofErr w:type="spellEnd"/>
      <w:proofErr w:type="gramEnd"/>
      <w:r w:rsidR="006036CF" w:rsidRPr="0015239D">
        <w:rPr>
          <w:rFonts w:ascii="Times New Roman" w:hAnsi="Times New Roman" w:cs="Times New Roman"/>
          <w:sz w:val="16"/>
          <w:szCs w:val="16"/>
        </w:rPr>
        <w:t xml:space="preserve"> Obstructive </w:t>
      </w:r>
      <w:proofErr w:type="spellStart"/>
      <w:r w:rsidR="006036CF" w:rsidRPr="0015239D">
        <w:rPr>
          <w:rFonts w:ascii="Times New Roman" w:hAnsi="Times New Roman" w:cs="Times New Roman"/>
          <w:sz w:val="16"/>
          <w:szCs w:val="16"/>
        </w:rPr>
        <w:t>Pulmonary</w:t>
      </w:r>
      <w:proofErr w:type="spellEnd"/>
      <w:r w:rsidR="006036CF" w:rsidRPr="0015239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036CF" w:rsidRPr="0015239D">
        <w:rPr>
          <w:rFonts w:ascii="Times New Roman" w:hAnsi="Times New Roman" w:cs="Times New Roman"/>
          <w:sz w:val="16"/>
          <w:szCs w:val="16"/>
        </w:rPr>
        <w:t>Disease</w:t>
      </w:r>
      <w:proofErr w:type="spellEnd"/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r w:rsidRPr="00437F98">
        <w:rPr>
          <w:rFonts w:ascii="Times New Roman" w:hAnsi="Times New Roman" w:cs="Times New Roman"/>
          <w:sz w:val="16"/>
          <w:szCs w:val="16"/>
        </w:rPr>
        <w:t>CVD</w:t>
      </w:r>
      <w:r w:rsidR="006036CF">
        <w:rPr>
          <w:rFonts w:ascii="Times New Roman" w:hAnsi="Times New Roman" w:cs="Times New Roman"/>
          <w:sz w:val="16"/>
          <w:szCs w:val="16"/>
        </w:rPr>
        <w:t>,</w:t>
      </w:r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r w:rsidRPr="00437F98">
        <w:rPr>
          <w:rFonts w:ascii="Times New Roman" w:hAnsi="Times New Roman" w:cs="Times New Roman"/>
          <w:sz w:val="16"/>
          <w:szCs w:val="16"/>
        </w:rPr>
        <w:t xml:space="preserve">Cardiovascular 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Diseases</w:t>
      </w:r>
      <w:proofErr w:type="spellEnd"/>
      <w:r w:rsidR="006036CF" w:rsidRPr="00437F98">
        <w:rPr>
          <w:rFonts w:ascii="Times New Roman" w:hAnsi="Times New Roman" w:cs="Times New Roman"/>
          <w:sz w:val="16"/>
          <w:szCs w:val="16"/>
        </w:rPr>
        <w:t xml:space="preserve">; </w:t>
      </w:r>
      <w:r w:rsidRPr="00437F98">
        <w:rPr>
          <w:rFonts w:ascii="Times New Roman" w:hAnsi="Times New Roman" w:cs="Times New Roman"/>
          <w:sz w:val="16"/>
          <w:szCs w:val="16"/>
        </w:rPr>
        <w:t>DL</w:t>
      </w:r>
      <w:r w:rsidR="006036CF">
        <w:rPr>
          <w:rFonts w:ascii="Times New Roman" w:hAnsi="Times New Roman" w:cs="Times New Roman"/>
          <w:sz w:val="16"/>
          <w:szCs w:val="16"/>
        </w:rPr>
        <w:t>,</w:t>
      </w:r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Dyslipidemia</w:t>
      </w:r>
      <w:proofErr w:type="spellEnd"/>
      <w:r w:rsidR="006036CF" w:rsidRPr="00437F98">
        <w:rPr>
          <w:rFonts w:ascii="Times New Roman" w:hAnsi="Times New Roman" w:cs="Times New Roman"/>
          <w:sz w:val="16"/>
          <w:szCs w:val="16"/>
        </w:rPr>
        <w:t xml:space="preserve">; </w:t>
      </w:r>
      <w:r w:rsidRPr="00437F98">
        <w:rPr>
          <w:rFonts w:ascii="Times New Roman" w:hAnsi="Times New Roman" w:cs="Times New Roman"/>
          <w:sz w:val="16"/>
          <w:szCs w:val="16"/>
        </w:rPr>
        <w:t>DM</w:t>
      </w:r>
      <w:r w:rsidR="006036CF">
        <w:rPr>
          <w:rFonts w:ascii="Times New Roman" w:hAnsi="Times New Roman" w:cs="Times New Roman"/>
          <w:sz w:val="16"/>
          <w:szCs w:val="16"/>
        </w:rPr>
        <w:t>,</w:t>
      </w:r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r w:rsidRPr="00437F98">
        <w:rPr>
          <w:rFonts w:ascii="Times New Roman" w:hAnsi="Times New Roman" w:cs="Times New Roman"/>
          <w:sz w:val="16"/>
          <w:szCs w:val="16"/>
        </w:rPr>
        <w:t xml:space="preserve">Diabetes </w:t>
      </w:r>
      <w:r w:rsidR="006036CF" w:rsidRPr="00437F98">
        <w:rPr>
          <w:rFonts w:ascii="Times New Roman" w:hAnsi="Times New Roman" w:cs="Times New Roman"/>
          <w:sz w:val="16"/>
          <w:szCs w:val="16"/>
        </w:rPr>
        <w:t xml:space="preserve">Mellitus, </w:t>
      </w:r>
      <w:r w:rsidR="0015239D" w:rsidRPr="00437F98">
        <w:rPr>
          <w:rFonts w:ascii="Times New Roman" w:hAnsi="Times New Roman" w:cs="Times New Roman"/>
          <w:sz w:val="16"/>
          <w:szCs w:val="16"/>
        </w:rPr>
        <w:t>HCQ</w:t>
      </w:r>
      <w:r w:rsidR="006036CF">
        <w:rPr>
          <w:rFonts w:ascii="Times New Roman" w:hAnsi="Times New Roman" w:cs="Times New Roman"/>
          <w:sz w:val="16"/>
          <w:szCs w:val="16"/>
        </w:rPr>
        <w:t>,</w:t>
      </w:r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Hydroxychloroquine</w:t>
      </w:r>
      <w:proofErr w:type="spellEnd"/>
      <w:r w:rsidR="006036CF" w:rsidRPr="00437F98">
        <w:rPr>
          <w:rFonts w:ascii="Times New Roman" w:hAnsi="Times New Roman" w:cs="Times New Roman"/>
          <w:sz w:val="16"/>
          <w:szCs w:val="16"/>
        </w:rPr>
        <w:t xml:space="preserve">; </w:t>
      </w:r>
      <w:r w:rsidRPr="00437F98">
        <w:rPr>
          <w:rFonts w:ascii="Times New Roman" w:hAnsi="Times New Roman" w:cs="Times New Roman"/>
          <w:sz w:val="16"/>
          <w:szCs w:val="16"/>
        </w:rPr>
        <w:t>HT</w:t>
      </w:r>
      <w:r w:rsidR="006036CF">
        <w:rPr>
          <w:rFonts w:ascii="Times New Roman" w:hAnsi="Times New Roman" w:cs="Times New Roman"/>
          <w:sz w:val="16"/>
          <w:szCs w:val="16"/>
        </w:rPr>
        <w:t>,</w:t>
      </w:r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Hypothyroidism</w:t>
      </w:r>
      <w:proofErr w:type="spellEnd"/>
      <w:r w:rsidR="006036CF">
        <w:rPr>
          <w:rFonts w:ascii="Times New Roman" w:hAnsi="Times New Roman" w:cs="Times New Roman"/>
          <w:sz w:val="16"/>
          <w:szCs w:val="16"/>
        </w:rPr>
        <w:t xml:space="preserve">; </w:t>
      </w:r>
      <w:r w:rsidR="0015239D" w:rsidRPr="00437F98">
        <w:rPr>
          <w:rFonts w:ascii="Times New Roman" w:hAnsi="Times New Roman" w:cs="Times New Roman"/>
          <w:sz w:val="16"/>
          <w:szCs w:val="16"/>
        </w:rPr>
        <w:t>LMWH</w:t>
      </w:r>
      <w:r w:rsidR="006036CF">
        <w:rPr>
          <w:rFonts w:ascii="Times New Roman" w:hAnsi="Times New Roman" w:cs="Times New Roman"/>
          <w:sz w:val="16"/>
          <w:szCs w:val="16"/>
        </w:rPr>
        <w:t>,</w:t>
      </w:r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r w:rsidR="0015239D" w:rsidRPr="00437F98">
        <w:rPr>
          <w:rFonts w:ascii="Times New Roman" w:hAnsi="Times New Roman" w:cs="Times New Roman"/>
          <w:sz w:val="16"/>
          <w:szCs w:val="16"/>
        </w:rPr>
        <w:t>Low</w:t>
      </w:r>
      <w:r w:rsidR="006036CF">
        <w:rPr>
          <w:rFonts w:ascii="Times New Roman" w:hAnsi="Times New Roman" w:cs="Times New Roman"/>
          <w:sz w:val="16"/>
          <w:szCs w:val="16"/>
        </w:rPr>
        <w:t xml:space="preserve"> </w:t>
      </w:r>
      <w:r w:rsidR="006036CF" w:rsidRPr="00437F98">
        <w:rPr>
          <w:rFonts w:ascii="Times New Roman" w:hAnsi="Times New Roman" w:cs="Times New Roman"/>
          <w:sz w:val="16"/>
          <w:szCs w:val="16"/>
        </w:rPr>
        <w:t>Molecular</w:t>
      </w:r>
      <w:r w:rsidR="006036C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Weight</w:t>
      </w:r>
      <w:proofErr w:type="spellEnd"/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Heparin</w:t>
      </w:r>
      <w:proofErr w:type="spellEnd"/>
      <w:r w:rsidR="006036CF" w:rsidRPr="00437F98">
        <w:rPr>
          <w:rFonts w:ascii="Times New Roman" w:hAnsi="Times New Roman" w:cs="Times New Roman"/>
          <w:sz w:val="16"/>
          <w:szCs w:val="16"/>
        </w:rPr>
        <w:t>; SS</w:t>
      </w:r>
      <w:r w:rsidR="006036CF">
        <w:rPr>
          <w:rFonts w:ascii="Times New Roman" w:hAnsi="Times New Roman" w:cs="Times New Roman"/>
          <w:sz w:val="16"/>
          <w:szCs w:val="16"/>
        </w:rPr>
        <w:t>,</w:t>
      </w:r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Sjögren's</w:t>
      </w:r>
      <w:proofErr w:type="spellEnd"/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Syndrome</w:t>
      </w:r>
      <w:proofErr w:type="spellEnd"/>
      <w:r w:rsidR="006036CF" w:rsidRPr="00437F98">
        <w:rPr>
          <w:rFonts w:ascii="Times New Roman" w:hAnsi="Times New Roman" w:cs="Times New Roman"/>
          <w:sz w:val="16"/>
          <w:szCs w:val="16"/>
        </w:rPr>
        <w:t xml:space="preserve">; </w:t>
      </w:r>
      <w:r w:rsidR="0015239D" w:rsidRPr="00437F98">
        <w:rPr>
          <w:rFonts w:ascii="Times New Roman" w:hAnsi="Times New Roman" w:cs="Times New Roman"/>
          <w:sz w:val="16"/>
          <w:szCs w:val="16"/>
        </w:rPr>
        <w:t>VTE</w:t>
      </w:r>
      <w:r w:rsidR="006036CF">
        <w:rPr>
          <w:rFonts w:ascii="Times New Roman" w:hAnsi="Times New Roman" w:cs="Times New Roman"/>
          <w:sz w:val="16"/>
          <w:szCs w:val="16"/>
        </w:rPr>
        <w:t>,</w:t>
      </w:r>
      <w:r w:rsidR="006036CF" w:rsidRPr="00437F9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15239D" w:rsidRPr="00437F98">
        <w:rPr>
          <w:rFonts w:ascii="Times New Roman" w:hAnsi="Times New Roman" w:cs="Times New Roman"/>
          <w:sz w:val="16"/>
          <w:szCs w:val="16"/>
        </w:rPr>
        <w:t>Venous</w:t>
      </w:r>
      <w:proofErr w:type="spellEnd"/>
      <w:r w:rsidR="0015239D" w:rsidRPr="00437F9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6036CF" w:rsidRPr="00437F98">
        <w:rPr>
          <w:rFonts w:ascii="Times New Roman" w:hAnsi="Times New Roman" w:cs="Times New Roman"/>
          <w:sz w:val="16"/>
          <w:szCs w:val="16"/>
        </w:rPr>
        <w:t>Thromboembolism</w:t>
      </w:r>
      <w:proofErr w:type="spellEnd"/>
      <w:r w:rsidR="006036CF">
        <w:rPr>
          <w:rFonts w:ascii="Times New Roman" w:hAnsi="Times New Roman" w:cs="Times New Roman"/>
          <w:sz w:val="16"/>
          <w:szCs w:val="16"/>
        </w:rPr>
        <w:t>.</w:t>
      </w:r>
    </w:p>
    <w:p w14:paraId="483F65B4" w14:textId="77777777" w:rsidR="0069248A" w:rsidRDefault="0069248A">
      <w:pPr>
        <w:rPr>
          <w:rFonts w:ascii="Times New Roman" w:hAnsi="Times New Roman" w:cs="Times New Roman"/>
          <w:sz w:val="16"/>
          <w:szCs w:val="16"/>
        </w:rPr>
      </w:pPr>
    </w:p>
    <w:sectPr w:rsidR="0069248A" w:rsidSect="003355C6">
      <w:pgSz w:w="16838" w:h="11906" w:orient="landscape"/>
      <w:pgMar w:top="1701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DE2"/>
    <w:rsid w:val="00004EB1"/>
    <w:rsid w:val="000059C7"/>
    <w:rsid w:val="00057F8C"/>
    <w:rsid w:val="000C5494"/>
    <w:rsid w:val="000D2FA5"/>
    <w:rsid w:val="000F11D3"/>
    <w:rsid w:val="001124EF"/>
    <w:rsid w:val="00123900"/>
    <w:rsid w:val="00127BCD"/>
    <w:rsid w:val="00127D4B"/>
    <w:rsid w:val="001318EB"/>
    <w:rsid w:val="0015239D"/>
    <w:rsid w:val="0016413E"/>
    <w:rsid w:val="0016550F"/>
    <w:rsid w:val="00170104"/>
    <w:rsid w:val="00177A57"/>
    <w:rsid w:val="001C5B6A"/>
    <w:rsid w:val="001F02FC"/>
    <w:rsid w:val="00200E86"/>
    <w:rsid w:val="002128B1"/>
    <w:rsid w:val="002200FB"/>
    <w:rsid w:val="002410C3"/>
    <w:rsid w:val="00241E64"/>
    <w:rsid w:val="002459A5"/>
    <w:rsid w:val="00246F69"/>
    <w:rsid w:val="00260250"/>
    <w:rsid w:val="00273A73"/>
    <w:rsid w:val="002815EB"/>
    <w:rsid w:val="002A7E75"/>
    <w:rsid w:val="002B35D1"/>
    <w:rsid w:val="002B534B"/>
    <w:rsid w:val="002B7184"/>
    <w:rsid w:val="002D6494"/>
    <w:rsid w:val="002F3F91"/>
    <w:rsid w:val="0031062D"/>
    <w:rsid w:val="003317D7"/>
    <w:rsid w:val="003355C6"/>
    <w:rsid w:val="00336E56"/>
    <w:rsid w:val="00340715"/>
    <w:rsid w:val="00342B10"/>
    <w:rsid w:val="003610A3"/>
    <w:rsid w:val="00361AA3"/>
    <w:rsid w:val="003921A7"/>
    <w:rsid w:val="00392ED4"/>
    <w:rsid w:val="003D052F"/>
    <w:rsid w:val="003D4668"/>
    <w:rsid w:val="003D6A11"/>
    <w:rsid w:val="003F0752"/>
    <w:rsid w:val="00405BF8"/>
    <w:rsid w:val="00437F98"/>
    <w:rsid w:val="00444C10"/>
    <w:rsid w:val="00483B95"/>
    <w:rsid w:val="00485CD8"/>
    <w:rsid w:val="004955DE"/>
    <w:rsid w:val="004E3CB5"/>
    <w:rsid w:val="005064B5"/>
    <w:rsid w:val="005115D7"/>
    <w:rsid w:val="00523C92"/>
    <w:rsid w:val="00535490"/>
    <w:rsid w:val="0053721F"/>
    <w:rsid w:val="00552907"/>
    <w:rsid w:val="005957D4"/>
    <w:rsid w:val="00595C98"/>
    <w:rsid w:val="005B6207"/>
    <w:rsid w:val="005D4BE8"/>
    <w:rsid w:val="005E216E"/>
    <w:rsid w:val="005E5BDD"/>
    <w:rsid w:val="006036CF"/>
    <w:rsid w:val="00623ABD"/>
    <w:rsid w:val="00624D2E"/>
    <w:rsid w:val="00636689"/>
    <w:rsid w:val="00661952"/>
    <w:rsid w:val="006817AF"/>
    <w:rsid w:val="0069248A"/>
    <w:rsid w:val="006B16F5"/>
    <w:rsid w:val="006B46B0"/>
    <w:rsid w:val="006B7F08"/>
    <w:rsid w:val="006C1422"/>
    <w:rsid w:val="006E56BE"/>
    <w:rsid w:val="006F4B43"/>
    <w:rsid w:val="006F7A83"/>
    <w:rsid w:val="00713A8D"/>
    <w:rsid w:val="00725ED3"/>
    <w:rsid w:val="00736EEF"/>
    <w:rsid w:val="00770C8A"/>
    <w:rsid w:val="00775255"/>
    <w:rsid w:val="007B13F3"/>
    <w:rsid w:val="007F5649"/>
    <w:rsid w:val="008345C2"/>
    <w:rsid w:val="00861E7F"/>
    <w:rsid w:val="0087323B"/>
    <w:rsid w:val="00890D57"/>
    <w:rsid w:val="008B6024"/>
    <w:rsid w:val="008C59E2"/>
    <w:rsid w:val="009525F1"/>
    <w:rsid w:val="009734D8"/>
    <w:rsid w:val="009D0F49"/>
    <w:rsid w:val="009F496D"/>
    <w:rsid w:val="009F5DE2"/>
    <w:rsid w:val="00A22433"/>
    <w:rsid w:val="00A234A6"/>
    <w:rsid w:val="00A435BA"/>
    <w:rsid w:val="00A60BCB"/>
    <w:rsid w:val="00A903BC"/>
    <w:rsid w:val="00A914A3"/>
    <w:rsid w:val="00AA4843"/>
    <w:rsid w:val="00AC1774"/>
    <w:rsid w:val="00AD4783"/>
    <w:rsid w:val="00B1235F"/>
    <w:rsid w:val="00B16DA5"/>
    <w:rsid w:val="00B554E3"/>
    <w:rsid w:val="00B63CCC"/>
    <w:rsid w:val="00B7503D"/>
    <w:rsid w:val="00B761D5"/>
    <w:rsid w:val="00BB5477"/>
    <w:rsid w:val="00BB729E"/>
    <w:rsid w:val="00BC03D8"/>
    <w:rsid w:val="00BD1E26"/>
    <w:rsid w:val="00BD530B"/>
    <w:rsid w:val="00BE3B00"/>
    <w:rsid w:val="00C4610A"/>
    <w:rsid w:val="00C47F88"/>
    <w:rsid w:val="00C62029"/>
    <w:rsid w:val="00C77B63"/>
    <w:rsid w:val="00CB3521"/>
    <w:rsid w:val="00CC4F56"/>
    <w:rsid w:val="00CD42FF"/>
    <w:rsid w:val="00D02911"/>
    <w:rsid w:val="00D1197E"/>
    <w:rsid w:val="00D133AD"/>
    <w:rsid w:val="00D14D16"/>
    <w:rsid w:val="00D432EE"/>
    <w:rsid w:val="00D6232B"/>
    <w:rsid w:val="00E0320A"/>
    <w:rsid w:val="00E0329A"/>
    <w:rsid w:val="00E04067"/>
    <w:rsid w:val="00E642E3"/>
    <w:rsid w:val="00F10F4F"/>
    <w:rsid w:val="00F237B4"/>
    <w:rsid w:val="00F24F3C"/>
    <w:rsid w:val="00F5704E"/>
    <w:rsid w:val="00F730CD"/>
    <w:rsid w:val="00F80C50"/>
    <w:rsid w:val="00F81409"/>
    <w:rsid w:val="00F83E06"/>
    <w:rsid w:val="00F9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F4D45"/>
  <w15:chartTrackingRefBased/>
  <w15:docId w15:val="{2D5EDA47-0BCD-4599-B516-678ED564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F5DE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F5DE2"/>
    <w:rPr>
      <w:color w:val="800080"/>
      <w:u w:val="single"/>
    </w:rPr>
  </w:style>
  <w:style w:type="paragraph" w:customStyle="1" w:styleId="msonormal0">
    <w:name w:val="msonormal"/>
    <w:basedOn w:val="Normal"/>
    <w:rsid w:val="009F5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4">
    <w:name w:val="xl64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5">
    <w:name w:val="xl65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6">
    <w:name w:val="xl66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7">
    <w:name w:val="xl67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8">
    <w:name w:val="xl68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0">
    <w:name w:val="xl70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1">
    <w:name w:val="xl71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07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0752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410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10C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10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10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10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D22CB6-FB6D-410B-BB91-3DCC15375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608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Coiras</dc:creator>
  <cp:keywords/>
  <dc:description/>
  <cp:lastModifiedBy>Mayte Coiras</cp:lastModifiedBy>
  <cp:revision>31</cp:revision>
  <dcterms:created xsi:type="dcterms:W3CDTF">2021-07-29T13:50:00Z</dcterms:created>
  <dcterms:modified xsi:type="dcterms:W3CDTF">2022-01-03T14:44:00Z</dcterms:modified>
</cp:coreProperties>
</file>